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06F63" w14:textId="713638FC" w:rsidR="00297131" w:rsidRPr="00F25976" w:rsidRDefault="006A1327" w:rsidP="006A13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Table </w:t>
      </w:r>
      <w:r w:rsidR="00552B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4</w:t>
      </w:r>
      <w:r w:rsidRPr="009A3E4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 w:rsidRPr="009A3E4F">
        <w:rPr>
          <w:rFonts w:ascii="Times New Roman" w:hAnsi="Times New Roman" w:cs="Times New Roman"/>
          <w:sz w:val="24"/>
          <w:szCs w:val="24"/>
          <w:lang w:val="en-US"/>
        </w:rPr>
        <w:t xml:space="preserve"> Proteins </w:t>
      </w:r>
      <w:r w:rsidR="0008317D" w:rsidRPr="00843CD9">
        <w:rPr>
          <w:rFonts w:ascii="Times New Roman" w:hAnsi="Times New Roman"/>
          <w:sz w:val="24"/>
          <w:szCs w:val="24"/>
          <w:lang w:val="en-US"/>
        </w:rPr>
        <w:t xml:space="preserve">detected in saliva of fed </w:t>
      </w:r>
      <w:r w:rsidR="0008317D" w:rsidRPr="00843CD9">
        <w:rPr>
          <w:rFonts w:ascii="Times New Roman" w:hAnsi="Times New Roman"/>
          <w:i/>
          <w:sz w:val="24"/>
          <w:szCs w:val="24"/>
          <w:lang w:val="en-US"/>
        </w:rPr>
        <w:t>A. sculptum</w:t>
      </w:r>
      <w:r w:rsidR="0008317D" w:rsidRPr="00843CD9">
        <w:rPr>
          <w:rFonts w:ascii="Times New Roman" w:hAnsi="Times New Roman"/>
          <w:sz w:val="24"/>
          <w:szCs w:val="24"/>
          <w:lang w:val="en-US"/>
        </w:rPr>
        <w:t xml:space="preserve"> ticks</w:t>
      </w:r>
      <w:r w:rsidR="005E47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3E4F">
        <w:rPr>
          <w:rFonts w:ascii="Times New Roman" w:hAnsi="Times New Roman" w:cs="Times New Roman"/>
          <w:sz w:val="24"/>
          <w:szCs w:val="24"/>
          <w:lang w:val="en-US"/>
        </w:rPr>
        <w:t xml:space="preserve">by LC-MS/MS and </w:t>
      </w:r>
      <w:r>
        <w:rPr>
          <w:rFonts w:ascii="Times New Roman" w:hAnsi="Times New Roman" w:cs="Times New Roman"/>
          <w:sz w:val="24"/>
          <w:szCs w:val="24"/>
          <w:lang w:val="en-US"/>
        </w:rPr>
        <w:t>modulation of corresponding</w:t>
      </w:r>
      <w:r w:rsidRPr="009A3E4F">
        <w:rPr>
          <w:rFonts w:ascii="Times New Roman" w:hAnsi="Times New Roman" w:cs="Times New Roman"/>
          <w:sz w:val="24"/>
          <w:szCs w:val="24"/>
          <w:lang w:val="en-US"/>
        </w:rPr>
        <w:t xml:space="preserve"> CDSs </w:t>
      </w:r>
      <w:bookmarkStart w:id="0" w:name="_GoBack"/>
      <w:bookmarkEnd w:id="0"/>
      <w:r w:rsidRPr="009A3E4F">
        <w:rPr>
          <w:rFonts w:ascii="Times New Roman" w:hAnsi="Times New Roman" w:cs="Times New Roman"/>
          <w:sz w:val="24"/>
          <w:szCs w:val="24"/>
          <w:lang w:val="en-US"/>
        </w:rPr>
        <w:t>by RNA-seq.</w:t>
      </w:r>
    </w:p>
    <w:tbl>
      <w:tblPr>
        <w:tblW w:w="14059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2051"/>
        <w:gridCol w:w="5440"/>
        <w:gridCol w:w="1648"/>
        <w:gridCol w:w="2860"/>
      </w:tblGrid>
      <w:tr w:rsidR="00297131" w:rsidRPr="001C0CB3" w14:paraId="765DAB56" w14:textId="77777777" w:rsidTr="00D2356B">
        <w:trPr>
          <w:trHeight w:val="630"/>
        </w:trPr>
        <w:tc>
          <w:tcPr>
            <w:tcW w:w="20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3EDD8B2" w14:textId="77777777" w:rsidR="00297131" w:rsidRPr="003237D3" w:rsidRDefault="00297131" w:rsidP="0029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23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  <w:r w:rsidRPr="00323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corresponding to identified prote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</w:p>
        </w:tc>
        <w:tc>
          <w:tcPr>
            <w:tcW w:w="20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69EF331" w14:textId="77777777" w:rsidR="00297131" w:rsidRDefault="00297131" w:rsidP="0029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CF4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ulation of CDSs</w:t>
            </w:r>
          </w:p>
          <w:p w14:paraId="6AE46010" w14:textId="77777777" w:rsidR="00297131" w:rsidRPr="00843CD9" w:rsidRDefault="00297131" w:rsidP="0029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CF4C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(fold-change in RNA-seq analysis)</w:t>
            </w:r>
          </w:p>
        </w:tc>
        <w:tc>
          <w:tcPr>
            <w:tcW w:w="5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4627AB" w14:textId="77777777" w:rsidR="00297131" w:rsidRPr="001C0CB3" w:rsidRDefault="00297131" w:rsidP="0029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notation</w:t>
            </w:r>
          </w:p>
        </w:tc>
        <w:tc>
          <w:tcPr>
            <w:tcW w:w="16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6CADA6" w14:textId="3C8982B7" w:rsidR="00297131" w:rsidRPr="00843CD9" w:rsidRDefault="00932A8F" w:rsidP="0096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umber of b</w:t>
            </w:r>
            <w:r w:rsidR="00297131" w:rsidRPr="00843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ological replicates</w:t>
            </w:r>
            <w:r w:rsidR="0096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in which the protein was detected</w:t>
            </w:r>
          </w:p>
        </w:tc>
        <w:tc>
          <w:tcPr>
            <w:tcW w:w="28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4EB409" w14:textId="77777777" w:rsidR="00297131" w:rsidRPr="001C0CB3" w:rsidRDefault="00297131" w:rsidP="00297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ional class</w:t>
            </w:r>
          </w:p>
        </w:tc>
      </w:tr>
      <w:tr w:rsidR="00B55182" w:rsidRPr="001C0CB3" w14:paraId="13E39A03" w14:textId="77777777" w:rsidTr="00D2356B">
        <w:trPr>
          <w:trHeight w:val="397"/>
        </w:trPr>
        <w:tc>
          <w:tcPr>
            <w:tcW w:w="206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0282FBEE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TE-74903</w:t>
            </w:r>
          </w:p>
        </w:tc>
        <w:tc>
          <w:tcPr>
            <w:tcW w:w="2051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76078C56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33)</w:t>
            </w:r>
          </w:p>
        </w:tc>
        <w:tc>
          <w:tcPr>
            <w:tcW w:w="544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1A9FA5E6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class II heavy chain - probable fragment</w:t>
            </w:r>
          </w:p>
        </w:tc>
        <w:tc>
          <w:tcPr>
            <w:tcW w:w="1648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9AC2D43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D5152D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toskeletal</w:t>
            </w:r>
          </w:p>
        </w:tc>
      </w:tr>
      <w:tr w:rsidR="00B55182" w:rsidRPr="001C0CB3" w14:paraId="452D9AF5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D98166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TE-80817</w:t>
            </w:r>
          </w:p>
        </w:tc>
        <w:tc>
          <w:tcPr>
            <w:tcW w:w="2051" w:type="dxa"/>
            <w:shd w:val="clear" w:color="auto" w:fill="auto"/>
            <w:noWrap/>
          </w:tcPr>
          <w:p w14:paraId="6E9FE81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0797E4E5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class II heavy chain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34E88D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DCA4E61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4C8DE66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19E79EE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1517</w:t>
            </w:r>
          </w:p>
        </w:tc>
        <w:tc>
          <w:tcPr>
            <w:tcW w:w="2051" w:type="dxa"/>
            <w:shd w:val="clear" w:color="auto" w:fill="auto"/>
            <w:noWrap/>
          </w:tcPr>
          <w:p w14:paraId="37B8598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364F877B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umor-specific antigen (contains WD repeats)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0D4D28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D55B85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7A82192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ACBEBFB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1992</w:t>
            </w:r>
          </w:p>
        </w:tc>
        <w:tc>
          <w:tcPr>
            <w:tcW w:w="2051" w:type="dxa"/>
            <w:shd w:val="clear" w:color="auto" w:fill="auto"/>
            <w:noWrap/>
          </w:tcPr>
          <w:p w14:paraId="7C28E6BA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48287929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opomyosin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3BD0305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529AA97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73361C9E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6C0CC7A2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407</w:t>
            </w:r>
          </w:p>
        </w:tc>
        <w:tc>
          <w:tcPr>
            <w:tcW w:w="2051" w:type="dxa"/>
            <w:shd w:val="clear" w:color="auto" w:fill="auto"/>
            <w:noWrap/>
          </w:tcPr>
          <w:p w14:paraId="41538E7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3D8CFB0A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2+-binding actin-bundling protein (spectrin) alpha chain (EF-Hand protein superfamily)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8794FC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06B660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0A05C05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DF4BFD2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613</w:t>
            </w:r>
          </w:p>
        </w:tc>
        <w:tc>
          <w:tcPr>
            <w:tcW w:w="2051" w:type="dxa"/>
            <w:shd w:val="clear" w:color="auto" w:fill="auto"/>
            <w:noWrap/>
          </w:tcPr>
          <w:p w14:paraId="316FE72E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2D04AE59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tubulin superfamily includes five distinct families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7A14F9F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2783E9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3CD2F4F3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9B04D6E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3522</w:t>
            </w:r>
          </w:p>
        </w:tc>
        <w:tc>
          <w:tcPr>
            <w:tcW w:w="2051" w:type="dxa"/>
            <w:shd w:val="clear" w:color="auto" w:fill="auto"/>
            <w:noWrap/>
          </w:tcPr>
          <w:p w14:paraId="1B97328E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47)</w:t>
            </w:r>
          </w:p>
        </w:tc>
        <w:tc>
          <w:tcPr>
            <w:tcW w:w="5440" w:type="dxa"/>
            <w:shd w:val="clear" w:color="auto" w:fill="auto"/>
            <w:noWrap/>
          </w:tcPr>
          <w:p w14:paraId="127B30E7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scle-specific protein 20-like isoform 2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0FD40E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946D129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67992E3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40BED11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5451</w:t>
            </w:r>
          </w:p>
        </w:tc>
        <w:tc>
          <w:tcPr>
            <w:tcW w:w="2051" w:type="dxa"/>
            <w:shd w:val="clear" w:color="auto" w:fill="auto"/>
            <w:noWrap/>
          </w:tcPr>
          <w:p w14:paraId="58925009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26)</w:t>
            </w:r>
          </w:p>
        </w:tc>
        <w:tc>
          <w:tcPr>
            <w:tcW w:w="5440" w:type="dxa"/>
            <w:shd w:val="clear" w:color="auto" w:fill="auto"/>
            <w:noWrap/>
          </w:tcPr>
          <w:p w14:paraId="00153F37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alkali light chain prote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26E192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0A8678B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71F1169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A8FC5D4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006</w:t>
            </w:r>
          </w:p>
        </w:tc>
        <w:tc>
          <w:tcPr>
            <w:tcW w:w="2051" w:type="dxa"/>
            <w:shd w:val="clear" w:color="auto" w:fill="auto"/>
            <w:noWrap/>
          </w:tcPr>
          <w:p w14:paraId="78A556E4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70)</w:t>
            </w:r>
          </w:p>
        </w:tc>
        <w:tc>
          <w:tcPr>
            <w:tcW w:w="5440" w:type="dxa"/>
            <w:shd w:val="clear" w:color="auto" w:fill="auto"/>
            <w:noWrap/>
          </w:tcPr>
          <w:p w14:paraId="7A0352D9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pon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8E4FEE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9D5C77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50D3BEB0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8FBDAF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111</w:t>
            </w:r>
          </w:p>
        </w:tc>
        <w:tc>
          <w:tcPr>
            <w:tcW w:w="2051" w:type="dxa"/>
            <w:shd w:val="clear" w:color="auto" w:fill="auto"/>
            <w:noWrap/>
          </w:tcPr>
          <w:p w14:paraId="010C46B9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4F01C687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dixin moes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22A000A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0503A26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6A0B817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66473B94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319</w:t>
            </w:r>
          </w:p>
        </w:tc>
        <w:tc>
          <w:tcPr>
            <w:tcW w:w="2051" w:type="dxa"/>
            <w:shd w:val="clear" w:color="auto" w:fill="auto"/>
            <w:noWrap/>
          </w:tcPr>
          <w:p w14:paraId="55C58E3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6ED613F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filin binds actin monomers - 2 predicted membrane helices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BB86722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C59547F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6F6C966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672EA07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809</w:t>
            </w:r>
          </w:p>
        </w:tc>
        <w:tc>
          <w:tcPr>
            <w:tcW w:w="2051" w:type="dxa"/>
            <w:shd w:val="clear" w:color="auto" w:fill="auto"/>
            <w:noWrap/>
          </w:tcPr>
          <w:p w14:paraId="1188FE0A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4F8683E6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b caj-87 similar to muscle lim protein isoform a isoform 1 amblyomma cajennense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7EE638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D52E01C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15A2F63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3D377A4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8907</w:t>
            </w:r>
          </w:p>
        </w:tc>
        <w:tc>
          <w:tcPr>
            <w:tcW w:w="2051" w:type="dxa"/>
            <w:shd w:val="clear" w:color="auto" w:fill="auto"/>
            <w:noWrap/>
          </w:tcPr>
          <w:p w14:paraId="52A1904A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B294C30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-2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5C9718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D1D3C66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2A273EA7" w14:textId="77777777" w:rsidTr="002E0214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CD4C44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9247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F398D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3AEBD5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enylate cyclase-associated protein (CAP/Srv2p)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63D05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F0FBF3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727BEAB9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9B63CF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CAJ-8025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50DF8D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9D1EE2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 depolymerizing facto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684D8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613038D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68009216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E8A562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332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1D62E9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687B54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oponin T skeletal muscle-like isoform X5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03AEE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F18823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325CEA89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F13AFE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5579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711CC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42)</w:t>
            </w:r>
          </w:p>
        </w:tc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69FDE5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pha tubulin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E20D7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E7ED277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5182" w:rsidRPr="001C0CB3" w14:paraId="19E65D0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19E524D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TE-73768</w:t>
            </w:r>
          </w:p>
        </w:tc>
        <w:tc>
          <w:tcPr>
            <w:tcW w:w="2051" w:type="dxa"/>
            <w:shd w:val="clear" w:color="auto" w:fill="auto"/>
            <w:noWrap/>
          </w:tcPr>
          <w:p w14:paraId="21C82738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695619E" w14:textId="77777777" w:rsidR="00B55182" w:rsidRPr="00843CD9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osin class II heavy chain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CEAECE" w14:textId="77777777" w:rsidR="00B55182" w:rsidRPr="001C0CB3" w:rsidRDefault="00B55182" w:rsidP="00B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150ED2" w14:textId="77777777" w:rsidR="00B55182" w:rsidRPr="001C0CB3" w:rsidRDefault="00B55182" w:rsidP="00B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2513EC9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58C1ECD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8167</w:t>
            </w:r>
          </w:p>
        </w:tc>
        <w:tc>
          <w:tcPr>
            <w:tcW w:w="2051" w:type="dxa"/>
            <w:shd w:val="clear" w:color="auto" w:fill="auto"/>
            <w:noWrap/>
          </w:tcPr>
          <w:p w14:paraId="5B8673F7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98)</w:t>
            </w:r>
          </w:p>
        </w:tc>
        <w:tc>
          <w:tcPr>
            <w:tcW w:w="5440" w:type="dxa"/>
            <w:shd w:val="clear" w:color="auto" w:fill="auto"/>
            <w:noWrap/>
          </w:tcPr>
          <w:p w14:paraId="501BAE3C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 S-transferase mu class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F81607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71E967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etoxification</w:t>
            </w:r>
          </w:p>
        </w:tc>
      </w:tr>
      <w:tr w:rsidR="00BD5662" w:rsidRPr="001C0CB3" w14:paraId="48DC694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868EE7F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4767</w:t>
            </w:r>
          </w:p>
        </w:tc>
        <w:tc>
          <w:tcPr>
            <w:tcW w:w="2051" w:type="dxa"/>
            <w:shd w:val="clear" w:color="auto" w:fill="auto"/>
            <w:noWrap/>
          </w:tcPr>
          <w:p w14:paraId="3C923F1A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9,25)</w:t>
            </w:r>
          </w:p>
        </w:tc>
        <w:tc>
          <w:tcPr>
            <w:tcW w:w="5440" w:type="dxa"/>
            <w:shd w:val="clear" w:color="auto" w:fill="auto"/>
            <w:noWrap/>
          </w:tcPr>
          <w:p w14:paraId="518B8E6D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eler partial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E3DE76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DDA402A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xtracellular matrix and adhesion</w:t>
            </w:r>
          </w:p>
        </w:tc>
      </w:tr>
      <w:tr w:rsidR="00BD5662" w:rsidRPr="001C0CB3" w14:paraId="3A04405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AC03A83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3989</w:t>
            </w:r>
          </w:p>
        </w:tc>
        <w:tc>
          <w:tcPr>
            <w:tcW w:w="2051" w:type="dxa"/>
            <w:shd w:val="clear" w:color="auto" w:fill="auto"/>
            <w:noWrap/>
          </w:tcPr>
          <w:p w14:paraId="4B918C61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00)</w:t>
            </w:r>
          </w:p>
        </w:tc>
        <w:tc>
          <w:tcPr>
            <w:tcW w:w="5440" w:type="dxa"/>
            <w:shd w:val="clear" w:color="auto" w:fill="auto"/>
            <w:noWrap/>
          </w:tcPr>
          <w:p w14:paraId="29C34872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dogen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BF03C6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2008BEA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7B16D8D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0250326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5348</w:t>
            </w:r>
          </w:p>
        </w:tc>
        <w:tc>
          <w:tcPr>
            <w:tcW w:w="2051" w:type="dxa"/>
            <w:shd w:val="clear" w:color="auto" w:fill="auto"/>
            <w:noWrap/>
          </w:tcPr>
          <w:p w14:paraId="36F6B5D4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37,10)</w:t>
            </w:r>
          </w:p>
        </w:tc>
        <w:tc>
          <w:tcPr>
            <w:tcW w:w="5440" w:type="dxa"/>
            <w:shd w:val="clear" w:color="auto" w:fill="auto"/>
            <w:noWrap/>
          </w:tcPr>
          <w:p w14:paraId="31AA4482" w14:textId="77777777" w:rsidR="00BD5662" w:rsidRPr="00843CD9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uticle protein - signalp detected - 6 predicted membrane helices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12F56F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E5E84BB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264E239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68A9BCF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542</w:t>
            </w:r>
          </w:p>
        </w:tc>
        <w:tc>
          <w:tcPr>
            <w:tcW w:w="2051" w:type="dxa"/>
            <w:shd w:val="clear" w:color="auto" w:fill="auto"/>
            <w:noWrap/>
          </w:tcPr>
          <w:p w14:paraId="7E88220C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6,68)</w:t>
            </w:r>
          </w:p>
        </w:tc>
        <w:tc>
          <w:tcPr>
            <w:tcW w:w="5440" w:type="dxa"/>
            <w:shd w:val="clear" w:color="auto" w:fill="auto"/>
            <w:noWrap/>
          </w:tcPr>
          <w:p w14:paraId="478F1BFF" w14:textId="77777777" w:rsidR="00BD5662" w:rsidRPr="00843CD9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ructural constituent of cuticle partial - probable fragment -  24 netoglyc sites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31E65E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D5F9119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32C3D58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EB8BBA4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1446</w:t>
            </w:r>
          </w:p>
        </w:tc>
        <w:tc>
          <w:tcPr>
            <w:tcW w:w="2051" w:type="dxa"/>
            <w:shd w:val="clear" w:color="auto" w:fill="auto"/>
            <w:noWrap/>
          </w:tcPr>
          <w:p w14:paraId="30033D40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07517C59" w14:textId="77777777" w:rsidR="00BD5662" w:rsidRPr="00843CD9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itin binding peritrophin-a domain protein partial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1C095E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AA04D57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67D5215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DE45EFC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5740</w:t>
            </w:r>
          </w:p>
        </w:tc>
        <w:tc>
          <w:tcPr>
            <w:tcW w:w="2051" w:type="dxa"/>
            <w:shd w:val="clear" w:color="auto" w:fill="auto"/>
            <w:noWrap/>
          </w:tcPr>
          <w:p w14:paraId="5D1CBE70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32C2C72C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tracellular matrix glycoprotein Laminin subunit beta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5FBFD1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54EB726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4C99D8B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66C0BA5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2696</w:t>
            </w:r>
          </w:p>
        </w:tc>
        <w:tc>
          <w:tcPr>
            <w:tcW w:w="2051" w:type="dxa"/>
            <w:shd w:val="clear" w:color="auto" w:fill="auto"/>
            <w:noWrap/>
          </w:tcPr>
          <w:p w14:paraId="2A07B65F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25)</w:t>
            </w:r>
          </w:p>
        </w:tc>
        <w:tc>
          <w:tcPr>
            <w:tcW w:w="5440" w:type="dxa"/>
            <w:shd w:val="clear" w:color="auto" w:fill="auto"/>
            <w:noWrap/>
          </w:tcPr>
          <w:p w14:paraId="04EC370D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doge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08ADB5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8FCFD99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D5662" w:rsidRPr="001C0CB3" w14:paraId="4471A9A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51C6B54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2833</w:t>
            </w:r>
          </w:p>
        </w:tc>
        <w:tc>
          <w:tcPr>
            <w:tcW w:w="2051" w:type="dxa"/>
            <w:shd w:val="clear" w:color="auto" w:fill="auto"/>
            <w:noWrap/>
          </w:tcPr>
          <w:p w14:paraId="6E4E56D8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50)</w:t>
            </w:r>
          </w:p>
        </w:tc>
        <w:tc>
          <w:tcPr>
            <w:tcW w:w="5440" w:type="dxa"/>
            <w:shd w:val="clear" w:color="auto" w:fill="auto"/>
            <w:noWrap/>
          </w:tcPr>
          <w:p w14:paraId="4E669ACC" w14:textId="77777777" w:rsidR="00BD5662" w:rsidRPr="00843CD9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tricellular protein Osteonectin/SPARC/BM-40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14D678A" w14:textId="77777777" w:rsidR="00BD5662" w:rsidRPr="001C0CB3" w:rsidRDefault="00BD5662" w:rsidP="00BD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89F466" w14:textId="77777777" w:rsidR="00BD5662" w:rsidRPr="001C0CB3" w:rsidRDefault="00BD5662" w:rsidP="00BD56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053A3B" w:rsidRPr="001C0CB3" w14:paraId="78729C4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787034D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49265</w:t>
            </w:r>
          </w:p>
        </w:tc>
        <w:tc>
          <w:tcPr>
            <w:tcW w:w="2051" w:type="dxa"/>
            <w:shd w:val="clear" w:color="auto" w:fill="auto"/>
            <w:noWrap/>
          </w:tcPr>
          <w:p w14:paraId="71967650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78)</w:t>
            </w:r>
          </w:p>
        </w:tc>
        <w:tc>
          <w:tcPr>
            <w:tcW w:w="5440" w:type="dxa"/>
            <w:shd w:val="clear" w:color="auto" w:fill="auto"/>
            <w:noWrap/>
          </w:tcPr>
          <w:p w14:paraId="3445D6FF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ll-like receptor 5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55B8E5" w14:textId="77777777" w:rsidR="00053A3B" w:rsidRPr="001C0CB3" w:rsidRDefault="00053A3B" w:rsidP="00053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1A3153D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mmunity</w:t>
            </w:r>
          </w:p>
        </w:tc>
      </w:tr>
      <w:tr w:rsidR="00053A3B" w:rsidRPr="001C0CB3" w14:paraId="698B386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FE31953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4221</w:t>
            </w:r>
          </w:p>
        </w:tc>
        <w:tc>
          <w:tcPr>
            <w:tcW w:w="2051" w:type="dxa"/>
            <w:shd w:val="clear" w:color="auto" w:fill="auto"/>
            <w:noWrap/>
          </w:tcPr>
          <w:p w14:paraId="264F7FF6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52ECCF0B" w14:textId="77777777" w:rsidR="00053A3B" w:rsidRPr="00843CD9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lpha-macroglobulin - probable fragment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CFA832" w14:textId="77777777" w:rsidR="00053A3B" w:rsidRPr="001C0CB3" w:rsidRDefault="00053A3B" w:rsidP="00053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745FC6" w14:textId="77777777" w:rsidR="00053A3B" w:rsidRPr="001C0CB3" w:rsidRDefault="00053A3B" w:rsidP="00053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903EC" w:rsidRPr="001C0CB3" w14:paraId="0BD398A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D006D10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502</w:t>
            </w:r>
          </w:p>
        </w:tc>
        <w:tc>
          <w:tcPr>
            <w:tcW w:w="2051" w:type="dxa"/>
            <w:shd w:val="clear" w:color="auto" w:fill="auto"/>
            <w:noWrap/>
          </w:tcPr>
          <w:p w14:paraId="3464D2E2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AFAFA4D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b caj-54 histone 2a amblyomma cajennense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61196A" w14:textId="77777777" w:rsidR="00A903EC" w:rsidRPr="001C0CB3" w:rsidRDefault="00A903EC" w:rsidP="00A9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D18CF41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rbohydrate metabolism</w:t>
            </w:r>
          </w:p>
        </w:tc>
      </w:tr>
      <w:tr w:rsidR="00A903EC" w:rsidRPr="001C0CB3" w14:paraId="4D5CE6D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F930BD0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976</w:t>
            </w:r>
          </w:p>
        </w:tc>
        <w:tc>
          <w:tcPr>
            <w:tcW w:w="2051" w:type="dxa"/>
            <w:shd w:val="clear" w:color="auto" w:fill="auto"/>
            <w:noWrap/>
          </w:tcPr>
          <w:p w14:paraId="573914A9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8,09)</w:t>
            </w:r>
          </w:p>
        </w:tc>
        <w:tc>
          <w:tcPr>
            <w:tcW w:w="5440" w:type="dxa"/>
            <w:shd w:val="clear" w:color="auto" w:fill="auto"/>
            <w:noWrap/>
          </w:tcPr>
          <w:p w14:paraId="43DA7907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ta-N-acetylhexosaminidase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61CF05" w14:textId="77777777" w:rsidR="00A903EC" w:rsidRPr="001C0CB3" w:rsidRDefault="00A903EC" w:rsidP="00A9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64FC59C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903EC" w:rsidRPr="001C0CB3" w14:paraId="20F7584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0116310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5904</w:t>
            </w:r>
          </w:p>
        </w:tc>
        <w:tc>
          <w:tcPr>
            <w:tcW w:w="2051" w:type="dxa"/>
            <w:shd w:val="clear" w:color="auto" w:fill="auto"/>
            <w:noWrap/>
          </w:tcPr>
          <w:p w14:paraId="361207D3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6CC2E72B" w14:textId="77777777" w:rsidR="00A903EC" w:rsidRPr="00843CD9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osidase II catalytic (alpha) subunit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2B48F9" w14:textId="77777777" w:rsidR="00A903EC" w:rsidRPr="001C0CB3" w:rsidRDefault="00A903EC" w:rsidP="00A9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9B1EBE" w14:textId="77777777" w:rsidR="00A903EC" w:rsidRPr="001C0CB3" w:rsidRDefault="00A903EC" w:rsidP="00A903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FB5A50" w:rsidRPr="001C0CB3" w14:paraId="5B05963F" w14:textId="77777777" w:rsidTr="002E0214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01B1EB" w14:textId="77777777" w:rsidR="00FB5A50" w:rsidRPr="001C0CB3" w:rsidRDefault="00FB5A50" w:rsidP="00FB5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4712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136B52" w14:textId="77777777" w:rsidR="00FB5A50" w:rsidRPr="001C0CB3" w:rsidRDefault="00FB5A50" w:rsidP="00FB5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04)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0918A9" w14:textId="77777777" w:rsidR="00FB5A50" w:rsidRPr="001C0CB3" w:rsidRDefault="00FB5A50" w:rsidP="00FB5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ehyde dehydrogenase - probable fragment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3C637" w14:textId="77777777" w:rsidR="00FB5A50" w:rsidRPr="001C0CB3" w:rsidRDefault="00FB5A50" w:rsidP="00FB5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D7F603" w14:textId="77777777" w:rsidR="00FB5A50" w:rsidRPr="001C0CB3" w:rsidRDefault="00FB5A50" w:rsidP="00FB5A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ergy metabolism</w:t>
            </w:r>
          </w:p>
        </w:tc>
      </w:tr>
      <w:tr w:rsidR="009B3E9B" w:rsidRPr="001C0CB3" w14:paraId="225859DE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61E1D5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394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214DEB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66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B70A4A" w14:textId="77777777" w:rsidR="009B3E9B" w:rsidRPr="00843CD9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iotinidase and vanin - signalp detecte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2798C" w14:textId="77777777" w:rsidR="009B3E9B" w:rsidRPr="001C0CB3" w:rsidRDefault="009B3E9B" w:rsidP="009B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CDC055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termediary metabolism</w:t>
            </w:r>
          </w:p>
        </w:tc>
      </w:tr>
      <w:tr w:rsidR="009B3E9B" w:rsidRPr="001C0CB3" w14:paraId="2BE886B4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7C5D16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CAJ-437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0BDAC0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58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D3D5B6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-binding prote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A786A" w14:textId="77777777" w:rsidR="009B3E9B" w:rsidRPr="001C0CB3" w:rsidRDefault="009B3E9B" w:rsidP="009B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AA576C" w14:textId="77777777" w:rsidR="009B3E9B" w:rsidRPr="001C0CB3" w:rsidRDefault="009B3E9B" w:rsidP="009B3E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ipid metabolism</w:t>
            </w:r>
          </w:p>
        </w:tc>
      </w:tr>
      <w:tr w:rsidR="00D07A18" w:rsidRPr="001C0CB3" w14:paraId="64F3418D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847146" w14:textId="77777777" w:rsidR="00D07A18" w:rsidRPr="001C0CB3" w:rsidRDefault="00D07A18" w:rsidP="00D07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442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FA41A6" w14:textId="77777777" w:rsidR="00D07A18" w:rsidRPr="001C0CB3" w:rsidRDefault="00D07A18" w:rsidP="00D07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B5787E" w14:textId="77777777" w:rsidR="00D07A18" w:rsidRPr="001C0CB3" w:rsidRDefault="00D07A18" w:rsidP="00D07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4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C1E90" w14:textId="77777777" w:rsidR="00D07A18" w:rsidRPr="001C0CB3" w:rsidRDefault="00D07A18" w:rsidP="00D07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8D5B45" w14:textId="77777777" w:rsidR="00D07A18" w:rsidRPr="001C0CB3" w:rsidRDefault="00D07A18" w:rsidP="00D07A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uclear regulation</w:t>
            </w:r>
          </w:p>
        </w:tc>
      </w:tr>
      <w:tr w:rsidR="00D0164B" w:rsidRPr="001C0CB3" w14:paraId="52D1494D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26B61B" w14:textId="77777777" w:rsidR="00D0164B" w:rsidRPr="001C0CB3" w:rsidRDefault="00D0164B" w:rsidP="00D0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9912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251BA0" w14:textId="77777777" w:rsidR="00D0164B" w:rsidRPr="001C0CB3" w:rsidRDefault="00D0164B" w:rsidP="00D0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A19F98" w14:textId="77777777" w:rsidR="00D0164B" w:rsidRPr="00843CD9" w:rsidRDefault="00D0164B" w:rsidP="00D0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DZ domain found in a variety of Eumetazoan signaling molecules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45539" w14:textId="77777777" w:rsidR="00D0164B" w:rsidRPr="001C0CB3" w:rsidRDefault="00D0164B" w:rsidP="00D0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F63EBB" w14:textId="77777777" w:rsidR="00D0164B" w:rsidRPr="001C0CB3" w:rsidRDefault="00D0164B" w:rsidP="00D016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otein export machinery</w:t>
            </w:r>
          </w:p>
        </w:tc>
      </w:tr>
      <w:tr w:rsidR="00853DCA" w:rsidRPr="001C0CB3" w14:paraId="5A079DE3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1F5DFBF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56360</w:t>
            </w:r>
          </w:p>
        </w:tc>
        <w:tc>
          <w:tcPr>
            <w:tcW w:w="2051" w:type="dxa"/>
            <w:shd w:val="clear" w:color="auto" w:fill="auto"/>
            <w:noWrap/>
          </w:tcPr>
          <w:p w14:paraId="109574E3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50B1DB6A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hepsin B precursor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3B5F21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ABD44DD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otein modification machinery</w:t>
            </w:r>
          </w:p>
        </w:tc>
      </w:tr>
      <w:tr w:rsidR="00853DCA" w:rsidRPr="001C0CB3" w14:paraId="48F2A13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140F1D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56793</w:t>
            </w:r>
          </w:p>
        </w:tc>
        <w:tc>
          <w:tcPr>
            <w:tcW w:w="2051" w:type="dxa"/>
            <w:shd w:val="clear" w:color="auto" w:fill="auto"/>
            <w:noWrap/>
          </w:tcPr>
          <w:p w14:paraId="638BBAC5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1,69)</w:t>
            </w:r>
          </w:p>
        </w:tc>
        <w:tc>
          <w:tcPr>
            <w:tcW w:w="5440" w:type="dxa"/>
            <w:shd w:val="clear" w:color="auto" w:fill="auto"/>
            <w:noWrap/>
          </w:tcPr>
          <w:p w14:paraId="028911C7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ymotrypsin-elastase inhibitor ixodid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F7BBC95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8FE904D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6C957140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F20244F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7891</w:t>
            </w:r>
          </w:p>
        </w:tc>
        <w:tc>
          <w:tcPr>
            <w:tcW w:w="2051" w:type="dxa"/>
            <w:shd w:val="clear" w:color="auto" w:fill="auto"/>
            <w:noWrap/>
          </w:tcPr>
          <w:p w14:paraId="2F1DB64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42)</w:t>
            </w:r>
          </w:p>
        </w:tc>
        <w:tc>
          <w:tcPr>
            <w:tcW w:w="5440" w:type="dxa"/>
            <w:shd w:val="clear" w:color="auto" w:fill="auto"/>
            <w:noWrap/>
          </w:tcPr>
          <w:p w14:paraId="21E78C61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ysosomal acid phosphatase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012800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6685BC6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313BD64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C26988A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045</w:t>
            </w:r>
          </w:p>
        </w:tc>
        <w:tc>
          <w:tcPr>
            <w:tcW w:w="2051" w:type="dxa"/>
            <w:shd w:val="clear" w:color="auto" w:fill="auto"/>
            <w:noWrap/>
          </w:tcPr>
          <w:p w14:paraId="2FB6BC60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0658B57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ltifunctional chaperone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9F41A1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2A579BB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080B929F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F97FF03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965</w:t>
            </w:r>
          </w:p>
        </w:tc>
        <w:tc>
          <w:tcPr>
            <w:tcW w:w="2051" w:type="dxa"/>
            <w:shd w:val="clear" w:color="auto" w:fill="auto"/>
            <w:noWrap/>
          </w:tcPr>
          <w:p w14:paraId="651F1025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73BB5785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 protein zeta multifunctional 14-3-3 family chaperone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1981B9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E929283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322CCE14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F0487F2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3714</w:t>
            </w:r>
          </w:p>
        </w:tc>
        <w:tc>
          <w:tcPr>
            <w:tcW w:w="2051" w:type="dxa"/>
            <w:shd w:val="clear" w:color="auto" w:fill="auto"/>
            <w:noWrap/>
          </w:tcPr>
          <w:p w14:paraId="2BE032DF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23)</w:t>
            </w:r>
          </w:p>
        </w:tc>
        <w:tc>
          <w:tcPr>
            <w:tcW w:w="5440" w:type="dxa"/>
            <w:shd w:val="clear" w:color="auto" w:fill="auto"/>
            <w:noWrap/>
          </w:tcPr>
          <w:p w14:paraId="530C5453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protein partial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0BE0A7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1B61ABF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66386E9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BEAB40C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TE-74253</w:t>
            </w:r>
          </w:p>
        </w:tc>
        <w:tc>
          <w:tcPr>
            <w:tcW w:w="2051" w:type="dxa"/>
            <w:shd w:val="clear" w:color="auto" w:fill="auto"/>
            <w:noWrap/>
          </w:tcPr>
          <w:p w14:paraId="760A27F1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7EAB44DA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B7D6C97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5BB870A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7FC57CE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DF7562C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5574</w:t>
            </w:r>
          </w:p>
        </w:tc>
        <w:tc>
          <w:tcPr>
            <w:tcW w:w="2051" w:type="dxa"/>
            <w:shd w:val="clear" w:color="auto" w:fill="auto"/>
            <w:noWrap/>
          </w:tcPr>
          <w:p w14:paraId="34B19C1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36)</w:t>
            </w:r>
          </w:p>
        </w:tc>
        <w:tc>
          <w:tcPr>
            <w:tcW w:w="5440" w:type="dxa"/>
            <w:shd w:val="clear" w:color="auto" w:fill="auto"/>
            <w:noWrap/>
          </w:tcPr>
          <w:p w14:paraId="1CBF0557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reticul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3C974C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A851D65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1E921823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655F2F3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861</w:t>
            </w:r>
          </w:p>
        </w:tc>
        <w:tc>
          <w:tcPr>
            <w:tcW w:w="2051" w:type="dxa"/>
            <w:shd w:val="clear" w:color="auto" w:fill="auto"/>
            <w:noWrap/>
          </w:tcPr>
          <w:p w14:paraId="3A563B4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92DEFD0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dgut cysteine proteinase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255B530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D14B5DF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2746232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65B4AE62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698</w:t>
            </w:r>
          </w:p>
        </w:tc>
        <w:tc>
          <w:tcPr>
            <w:tcW w:w="2051" w:type="dxa"/>
            <w:shd w:val="clear" w:color="auto" w:fill="auto"/>
            <w:noWrap/>
          </w:tcPr>
          <w:p w14:paraId="5F92E43B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214A843A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tein disulfide isomerase (prolyl 4-hydroxylase beta subunit)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BF61EA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31C145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7D1FC93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8BE7FA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9572</w:t>
            </w:r>
          </w:p>
        </w:tc>
        <w:tc>
          <w:tcPr>
            <w:tcW w:w="2051" w:type="dxa"/>
            <w:shd w:val="clear" w:color="auto" w:fill="auto"/>
            <w:noWrap/>
          </w:tcPr>
          <w:p w14:paraId="4F35161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23)</w:t>
            </w:r>
          </w:p>
        </w:tc>
        <w:tc>
          <w:tcPr>
            <w:tcW w:w="5440" w:type="dxa"/>
            <w:shd w:val="clear" w:color="auto" w:fill="auto"/>
            <w:noWrap/>
          </w:tcPr>
          <w:p w14:paraId="429E69EB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protein -  15 netoglyc sites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524139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89D1447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783B380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7768876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1621</w:t>
            </w:r>
          </w:p>
        </w:tc>
        <w:tc>
          <w:tcPr>
            <w:tcW w:w="2051" w:type="dxa"/>
            <w:shd w:val="clear" w:color="auto" w:fill="auto"/>
            <w:noWrap/>
          </w:tcPr>
          <w:p w14:paraId="295DF61A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4B7181E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t shock protein 90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F24F41D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7B5E5BC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3E5E5F09" w14:textId="77777777" w:rsidTr="002E0214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E189D6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6333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71A530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78)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DB2976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ioredoxin/protein disulfide isomerase - signalp detected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253A3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0DF376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5CFD5C84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70C1A6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7638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C1CDE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7,84)</w:t>
            </w:r>
          </w:p>
        </w:tc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05E805" w14:textId="77777777" w:rsidR="00853DCA" w:rsidRPr="00843CD9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tein disulfide isomerase (prolyl 4-hydroxylase beta subunit) - signalp detected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2E960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DFCE63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53DCA" w:rsidRPr="001C0CB3" w14:paraId="064184AB" w14:textId="77777777" w:rsidTr="002E0214">
        <w:trPr>
          <w:trHeight w:val="315"/>
        </w:trPr>
        <w:tc>
          <w:tcPr>
            <w:tcW w:w="206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ED328C3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3857</w:t>
            </w:r>
          </w:p>
        </w:tc>
        <w:tc>
          <w:tcPr>
            <w:tcW w:w="20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5CFC7DD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F33290D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S ribosomal protein S28</w:t>
            </w:r>
          </w:p>
        </w:tc>
        <w:tc>
          <w:tcPr>
            <w:tcW w:w="1648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38BAA14E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ACAEF0C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otein synthesis</w:t>
            </w:r>
          </w:p>
        </w:tc>
      </w:tr>
      <w:tr w:rsidR="00853DCA" w:rsidRPr="001C0CB3" w14:paraId="259725DC" w14:textId="77777777" w:rsidTr="002E0214">
        <w:trPr>
          <w:trHeight w:val="315"/>
        </w:trPr>
        <w:tc>
          <w:tcPr>
            <w:tcW w:w="20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</w:tcPr>
          <w:p w14:paraId="1A8B376A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4577</w:t>
            </w:r>
          </w:p>
        </w:tc>
        <w:tc>
          <w:tcPr>
            <w:tcW w:w="205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</w:tcPr>
          <w:p w14:paraId="69D9A630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</w:tcPr>
          <w:p w14:paraId="5DC9609E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ongation factor 1-gamma-like</w:t>
            </w:r>
          </w:p>
        </w:tc>
        <w:tc>
          <w:tcPr>
            <w:tcW w:w="1648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C7DCB" w14:textId="77777777" w:rsidR="00853DCA" w:rsidRPr="001C0CB3" w:rsidRDefault="00853DCA" w:rsidP="00853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C299E7" w14:textId="77777777" w:rsidR="00853DCA" w:rsidRPr="001C0CB3" w:rsidRDefault="00853DCA" w:rsidP="00853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84669" w:rsidRPr="001C0CB3" w14:paraId="4928D05D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9434D3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CAJ-6968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BB5C90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DAFF52" w14:textId="77777777" w:rsidR="00A84669" w:rsidRPr="00843CD9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astriate insulin growth factor binding prote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19BC4" w14:textId="77777777" w:rsidR="00A84669" w:rsidRPr="001C0CB3" w:rsidRDefault="00A84669" w:rsidP="00A84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41AA23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ignal transduction</w:t>
            </w:r>
          </w:p>
        </w:tc>
      </w:tr>
      <w:tr w:rsidR="00A84669" w:rsidRPr="001C0CB3" w14:paraId="5323AB1B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CE5CD9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1663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CCBB3D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44)</w:t>
            </w:r>
          </w:p>
        </w:tc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37D4CC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modulin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B7472" w14:textId="77777777" w:rsidR="00A84669" w:rsidRPr="001C0CB3" w:rsidRDefault="00A84669" w:rsidP="00A84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DF0731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84669" w:rsidRPr="001C0CB3" w14:paraId="03D2101F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A680F84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245</w:t>
            </w:r>
          </w:p>
        </w:tc>
        <w:tc>
          <w:tcPr>
            <w:tcW w:w="2051" w:type="dxa"/>
            <w:shd w:val="clear" w:color="auto" w:fill="auto"/>
            <w:noWrap/>
          </w:tcPr>
          <w:p w14:paraId="2527F33A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08AABB5C" w14:textId="77777777" w:rsidR="00A84669" w:rsidRPr="00843CD9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sulin-like growth factor binding protein-related protein 1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8E2703F" w14:textId="77777777" w:rsidR="00A84669" w:rsidRPr="001C0CB3" w:rsidRDefault="00A84669" w:rsidP="00A84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F8E0BA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84669" w:rsidRPr="001C0CB3" w14:paraId="017CC05A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CC132DB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3603</w:t>
            </w:r>
          </w:p>
        </w:tc>
        <w:tc>
          <w:tcPr>
            <w:tcW w:w="2051" w:type="dxa"/>
            <w:shd w:val="clear" w:color="auto" w:fill="auto"/>
            <w:noWrap/>
          </w:tcPr>
          <w:p w14:paraId="0AC8BAE0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51B5E982" w14:textId="77777777" w:rsidR="00A84669" w:rsidRPr="00843CD9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 protein beta subunit-like prote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CBFAAA" w14:textId="77777777" w:rsidR="00A84669" w:rsidRPr="001C0CB3" w:rsidRDefault="00A84669" w:rsidP="00A84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E5C2ED1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84669" w:rsidRPr="001C0CB3" w14:paraId="584071A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9EBE78E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5503</w:t>
            </w:r>
          </w:p>
        </w:tc>
        <w:tc>
          <w:tcPr>
            <w:tcW w:w="2051" w:type="dxa"/>
            <w:shd w:val="clear" w:color="auto" w:fill="auto"/>
            <w:noWrap/>
          </w:tcPr>
          <w:p w14:paraId="5A1F0887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7397157E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DP dissociation inhibitor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208142" w14:textId="77777777" w:rsidR="00A84669" w:rsidRPr="001C0CB3" w:rsidRDefault="00A84669" w:rsidP="00A84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0B6578" w14:textId="77777777" w:rsidR="00A84669" w:rsidRPr="001C0CB3" w:rsidRDefault="00A84669" w:rsidP="00A84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55916E4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B55E5D2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0792</w:t>
            </w:r>
          </w:p>
        </w:tc>
        <w:tc>
          <w:tcPr>
            <w:tcW w:w="2051" w:type="dxa"/>
            <w:shd w:val="clear" w:color="auto" w:fill="auto"/>
            <w:noWrap/>
          </w:tcPr>
          <w:p w14:paraId="695E794F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008)</w:t>
            </w:r>
          </w:p>
        </w:tc>
        <w:tc>
          <w:tcPr>
            <w:tcW w:w="5440" w:type="dxa"/>
            <w:shd w:val="clear" w:color="auto" w:fill="auto"/>
            <w:noWrap/>
          </w:tcPr>
          <w:p w14:paraId="6860CB9A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tellogenin-2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6FAF1B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B9D88AF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orage</w:t>
            </w:r>
          </w:p>
        </w:tc>
      </w:tr>
      <w:tr w:rsidR="009646AF" w:rsidRPr="001C0CB3" w14:paraId="2E30DA9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74159D0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186</w:t>
            </w:r>
          </w:p>
        </w:tc>
        <w:tc>
          <w:tcPr>
            <w:tcW w:w="2051" w:type="dxa"/>
            <w:shd w:val="clear" w:color="auto" w:fill="auto"/>
            <w:noWrap/>
          </w:tcPr>
          <w:p w14:paraId="311F523C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32)</w:t>
            </w:r>
          </w:p>
        </w:tc>
        <w:tc>
          <w:tcPr>
            <w:tcW w:w="5440" w:type="dxa"/>
            <w:shd w:val="clear" w:color="auto" w:fill="auto"/>
            <w:noWrap/>
          </w:tcPr>
          <w:p w14:paraId="19A2A130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protein amino terminal regio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0E7CAA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9D15183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629A3E6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33DCD8F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735</w:t>
            </w:r>
          </w:p>
        </w:tc>
        <w:tc>
          <w:tcPr>
            <w:tcW w:w="2051" w:type="dxa"/>
            <w:shd w:val="clear" w:color="auto" w:fill="auto"/>
            <w:noWrap/>
          </w:tcPr>
          <w:p w14:paraId="1503BB79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4B3BC03D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olipophor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E4AAF3D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2319127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09DF6C4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25939A8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2917</w:t>
            </w:r>
          </w:p>
        </w:tc>
        <w:tc>
          <w:tcPr>
            <w:tcW w:w="2051" w:type="dxa"/>
            <w:shd w:val="clear" w:color="auto" w:fill="auto"/>
            <w:noWrap/>
          </w:tcPr>
          <w:p w14:paraId="4405B101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29645E70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tellogenin-B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A87B7D2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3A3B18F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75A49C6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B48C105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3526</w:t>
            </w:r>
          </w:p>
        </w:tc>
        <w:tc>
          <w:tcPr>
            <w:tcW w:w="2051" w:type="dxa"/>
            <w:shd w:val="clear" w:color="auto" w:fill="auto"/>
            <w:noWrap/>
          </w:tcPr>
          <w:p w14:paraId="1121BAA1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88,63)</w:t>
            </w:r>
          </w:p>
        </w:tc>
        <w:tc>
          <w:tcPr>
            <w:tcW w:w="5440" w:type="dxa"/>
            <w:shd w:val="clear" w:color="auto" w:fill="auto"/>
            <w:noWrap/>
          </w:tcPr>
          <w:p w14:paraId="560175D9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tellogenin-2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112EAFD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DCDA7A1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706AA62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7114894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6406</w:t>
            </w:r>
          </w:p>
        </w:tc>
        <w:tc>
          <w:tcPr>
            <w:tcW w:w="2051" w:type="dxa"/>
            <w:shd w:val="clear" w:color="auto" w:fill="auto"/>
            <w:noWrap/>
          </w:tcPr>
          <w:p w14:paraId="7D1A26E9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14)</w:t>
            </w:r>
          </w:p>
        </w:tc>
        <w:tc>
          <w:tcPr>
            <w:tcW w:w="5440" w:type="dxa"/>
            <w:shd w:val="clear" w:color="auto" w:fill="auto"/>
            <w:noWrap/>
          </w:tcPr>
          <w:p w14:paraId="6F53ADFB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tellogenin-1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466167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F13A9EC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5974851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6757485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5024</w:t>
            </w:r>
          </w:p>
        </w:tc>
        <w:tc>
          <w:tcPr>
            <w:tcW w:w="2051" w:type="dxa"/>
            <w:shd w:val="clear" w:color="auto" w:fill="auto"/>
            <w:noWrap/>
          </w:tcPr>
          <w:p w14:paraId="2303F573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5,70)</w:t>
            </w:r>
          </w:p>
        </w:tc>
        <w:tc>
          <w:tcPr>
            <w:tcW w:w="5440" w:type="dxa"/>
            <w:shd w:val="clear" w:color="auto" w:fill="auto"/>
            <w:noWrap/>
          </w:tcPr>
          <w:p w14:paraId="69EBFC2A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tellogenin-2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D35CABA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3AEF187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9646AF" w:rsidRPr="001C0CB3" w14:paraId="3F083C0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66235E6F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6406</w:t>
            </w:r>
          </w:p>
        </w:tc>
        <w:tc>
          <w:tcPr>
            <w:tcW w:w="2051" w:type="dxa"/>
            <w:shd w:val="clear" w:color="auto" w:fill="auto"/>
            <w:noWrap/>
          </w:tcPr>
          <w:p w14:paraId="75EAAB4D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14)</w:t>
            </w:r>
          </w:p>
        </w:tc>
        <w:tc>
          <w:tcPr>
            <w:tcW w:w="5440" w:type="dxa"/>
            <w:shd w:val="clear" w:color="auto" w:fill="auto"/>
            <w:noWrap/>
          </w:tcPr>
          <w:p w14:paraId="46BAA727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tellogenin-1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AB5884" w14:textId="77777777" w:rsidR="009646AF" w:rsidRPr="001C0CB3" w:rsidRDefault="009646AF" w:rsidP="0096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6F6F29" w14:textId="77777777" w:rsidR="009646AF" w:rsidRPr="001C0CB3" w:rsidRDefault="009646AF" w:rsidP="009646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1D85317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9F2E77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4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33969</w:t>
            </w:r>
          </w:p>
        </w:tc>
        <w:tc>
          <w:tcPr>
            <w:tcW w:w="2051" w:type="dxa"/>
            <w:shd w:val="clear" w:color="auto" w:fill="auto"/>
            <w:noWrap/>
            <w:vAlign w:val="bottom"/>
          </w:tcPr>
          <w:p w14:paraId="36A7097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818,57)</w:t>
            </w:r>
          </w:p>
        </w:tc>
        <w:tc>
          <w:tcPr>
            <w:tcW w:w="5440" w:type="dxa"/>
            <w:shd w:val="clear" w:color="auto" w:fill="auto"/>
            <w:noWrap/>
          </w:tcPr>
          <w:p w14:paraId="4123D5E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9kDa_superfamily_35 8.9 kda family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6D1E26D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CE82B7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utative secreted</w:t>
            </w:r>
          </w:p>
        </w:tc>
      </w:tr>
      <w:tr w:rsidR="00D166F6" w:rsidRPr="001C0CB3" w14:paraId="7729925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</w:tcPr>
          <w:p w14:paraId="22F8718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45572</w:t>
            </w:r>
          </w:p>
        </w:tc>
        <w:tc>
          <w:tcPr>
            <w:tcW w:w="2051" w:type="dxa"/>
            <w:shd w:val="clear" w:color="auto" w:fill="auto"/>
            <w:noWrap/>
            <w:vAlign w:val="bottom"/>
          </w:tcPr>
          <w:p w14:paraId="3028D9A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24)</w:t>
            </w:r>
          </w:p>
        </w:tc>
        <w:tc>
          <w:tcPr>
            <w:tcW w:w="5440" w:type="dxa"/>
            <w:shd w:val="clear" w:color="auto" w:fill="auto"/>
            <w:noWrap/>
            <w:vAlign w:val="bottom"/>
          </w:tcPr>
          <w:p w14:paraId="2A33CF8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creted peptide precursor - probable fragment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0ADA71E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F0F66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71769F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</w:tcPr>
          <w:p w14:paraId="10E064B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49256</w:t>
            </w:r>
          </w:p>
        </w:tc>
        <w:tc>
          <w:tcPr>
            <w:tcW w:w="2051" w:type="dxa"/>
            <w:shd w:val="clear" w:color="auto" w:fill="auto"/>
            <w:noWrap/>
            <w:vAlign w:val="bottom"/>
          </w:tcPr>
          <w:p w14:paraId="0B85324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56)</w:t>
            </w:r>
          </w:p>
        </w:tc>
        <w:tc>
          <w:tcPr>
            <w:tcW w:w="5440" w:type="dxa"/>
            <w:shd w:val="clear" w:color="auto" w:fill="auto"/>
            <w:noWrap/>
            <w:vAlign w:val="bottom"/>
          </w:tcPr>
          <w:p w14:paraId="0FE68731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creted peptide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DD1B86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75AA6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3DF784ED" w14:textId="77777777" w:rsidTr="002E0214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49112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57400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4F37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E043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croplusin_1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36FFE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BC32D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F5C7930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3469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385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9296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59CD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ine proteinase inhibitor precursor - signalp detecte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E06AC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D2BAF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E331188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A21B3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744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C46E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55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391869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creted salivary gland peptide - signalp detecte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A3DB9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ECA4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FA465EF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34856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CAJ-6814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E384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69,91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F0D0CF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kda_1 - signalp detected 8.9 kda famil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75BB5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D605A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0552BF7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E7627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3258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B9EEA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852,85)</w:t>
            </w:r>
          </w:p>
        </w:tc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05AB7A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pothetical secreted protein 94 - signalp detected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03851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CD62D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B6F19CE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E84917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327</w:t>
            </w:r>
          </w:p>
        </w:tc>
        <w:tc>
          <w:tcPr>
            <w:tcW w:w="2051" w:type="dxa"/>
            <w:shd w:val="clear" w:color="auto" w:fill="auto"/>
            <w:noWrap/>
          </w:tcPr>
          <w:p w14:paraId="0ECDBAC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6,64)</w:t>
            </w:r>
          </w:p>
        </w:tc>
        <w:tc>
          <w:tcPr>
            <w:tcW w:w="5440" w:type="dxa"/>
            <w:shd w:val="clear" w:color="auto" w:fill="auto"/>
            <w:noWrap/>
          </w:tcPr>
          <w:p w14:paraId="05834CBF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23F6CF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C0184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284CE6F0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03DC36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327</w:t>
            </w:r>
          </w:p>
        </w:tc>
        <w:tc>
          <w:tcPr>
            <w:tcW w:w="2051" w:type="dxa"/>
            <w:shd w:val="clear" w:color="auto" w:fill="auto"/>
            <w:noWrap/>
          </w:tcPr>
          <w:p w14:paraId="5C7E693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789817AF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D18A95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BE79A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B5D760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94449A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500</w:t>
            </w:r>
          </w:p>
        </w:tc>
        <w:tc>
          <w:tcPr>
            <w:tcW w:w="2051" w:type="dxa"/>
            <w:shd w:val="clear" w:color="auto" w:fill="auto"/>
            <w:noWrap/>
          </w:tcPr>
          <w:p w14:paraId="3BCB261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,58)</w:t>
            </w:r>
          </w:p>
        </w:tc>
        <w:tc>
          <w:tcPr>
            <w:tcW w:w="5440" w:type="dxa"/>
            <w:shd w:val="clear" w:color="auto" w:fill="auto"/>
            <w:noWrap/>
          </w:tcPr>
          <w:p w14:paraId="7B807187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croplusin-like antibacteral peptide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99044F4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B1F052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7CF799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B857DF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4161</w:t>
            </w:r>
          </w:p>
        </w:tc>
        <w:tc>
          <w:tcPr>
            <w:tcW w:w="2051" w:type="dxa"/>
            <w:shd w:val="clear" w:color="auto" w:fill="auto"/>
            <w:noWrap/>
          </w:tcPr>
          <w:p w14:paraId="6B3DAED6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69)</w:t>
            </w:r>
          </w:p>
        </w:tc>
        <w:tc>
          <w:tcPr>
            <w:tcW w:w="5440" w:type="dxa"/>
            <w:shd w:val="clear" w:color="auto" w:fill="auto"/>
            <w:noWrap/>
          </w:tcPr>
          <w:p w14:paraId="38694699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kda_1 - signalp detected 8.9 kda family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C622FD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3921B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923F65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D7794D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1474</w:t>
            </w:r>
          </w:p>
        </w:tc>
        <w:tc>
          <w:tcPr>
            <w:tcW w:w="2051" w:type="dxa"/>
            <w:shd w:val="clear" w:color="auto" w:fill="auto"/>
            <w:noWrap/>
          </w:tcPr>
          <w:p w14:paraId="2F95769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20)</w:t>
            </w:r>
          </w:p>
        </w:tc>
        <w:tc>
          <w:tcPr>
            <w:tcW w:w="5440" w:type="dxa"/>
            <w:shd w:val="clear" w:color="auto" w:fill="auto"/>
            <w:noWrap/>
          </w:tcPr>
          <w:p w14:paraId="13F3AB32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ycine-rich cell wall structural prote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FB47F4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04044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1B5B0B3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3AD974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1475</w:t>
            </w:r>
          </w:p>
        </w:tc>
        <w:tc>
          <w:tcPr>
            <w:tcW w:w="2051" w:type="dxa"/>
            <w:shd w:val="clear" w:color="auto" w:fill="auto"/>
            <w:noWrap/>
          </w:tcPr>
          <w:p w14:paraId="659189C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24)</w:t>
            </w:r>
          </w:p>
        </w:tc>
        <w:tc>
          <w:tcPr>
            <w:tcW w:w="5440" w:type="dxa"/>
            <w:shd w:val="clear" w:color="auto" w:fill="auto"/>
            <w:noWrap/>
          </w:tcPr>
          <w:p w14:paraId="1B5FBBC3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ycine-rich cell wall structural prote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B2F637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9C75A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3BB87F0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ECA44F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1582</w:t>
            </w:r>
          </w:p>
        </w:tc>
        <w:tc>
          <w:tcPr>
            <w:tcW w:w="2051" w:type="dxa"/>
            <w:shd w:val="clear" w:color="auto" w:fill="auto"/>
            <w:noWrap/>
          </w:tcPr>
          <w:p w14:paraId="00C4F84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49)</w:t>
            </w:r>
          </w:p>
        </w:tc>
        <w:tc>
          <w:tcPr>
            <w:tcW w:w="5440" w:type="dxa"/>
            <w:shd w:val="clear" w:color="auto" w:fill="auto"/>
            <w:noWrap/>
          </w:tcPr>
          <w:p w14:paraId="1F764E68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creted salivary gland peptide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8AABA9C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C5B4F2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1DD42F4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C5AC01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805</w:t>
            </w:r>
          </w:p>
        </w:tc>
        <w:tc>
          <w:tcPr>
            <w:tcW w:w="2051" w:type="dxa"/>
            <w:shd w:val="clear" w:color="auto" w:fill="auto"/>
            <w:noWrap/>
          </w:tcPr>
          <w:p w14:paraId="50879A7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8,25)</w:t>
            </w:r>
          </w:p>
        </w:tc>
        <w:tc>
          <w:tcPr>
            <w:tcW w:w="5440" w:type="dxa"/>
            <w:shd w:val="clear" w:color="auto" w:fill="auto"/>
            <w:noWrap/>
          </w:tcPr>
          <w:p w14:paraId="7D3D3026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calin-3_1 lipocal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6D241B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0EF4D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A92F0C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025A53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6856</w:t>
            </w:r>
          </w:p>
        </w:tc>
        <w:tc>
          <w:tcPr>
            <w:tcW w:w="2051" w:type="dxa"/>
            <w:shd w:val="clear" w:color="auto" w:fill="auto"/>
            <w:noWrap/>
          </w:tcPr>
          <w:p w14:paraId="6F3FBED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86,90)</w:t>
            </w:r>
          </w:p>
        </w:tc>
        <w:tc>
          <w:tcPr>
            <w:tcW w:w="5440" w:type="dxa"/>
            <w:shd w:val="clear" w:color="auto" w:fill="auto"/>
            <w:noWrap/>
          </w:tcPr>
          <w:p w14:paraId="7B8A119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cal-1_14 lipocal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AD241BE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311F8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6356A81F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22BFCC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9229</w:t>
            </w:r>
          </w:p>
        </w:tc>
        <w:tc>
          <w:tcPr>
            <w:tcW w:w="2051" w:type="dxa"/>
            <w:shd w:val="clear" w:color="auto" w:fill="auto"/>
            <w:noWrap/>
          </w:tcPr>
          <w:p w14:paraId="6C8E1DA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25)</w:t>
            </w:r>
          </w:p>
        </w:tc>
        <w:tc>
          <w:tcPr>
            <w:tcW w:w="5440" w:type="dxa"/>
            <w:shd w:val="clear" w:color="auto" w:fill="auto"/>
            <w:noWrap/>
          </w:tcPr>
          <w:p w14:paraId="2313D5E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stat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01C7AC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55F9A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FCD1C87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E7C992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12678</w:t>
            </w:r>
          </w:p>
        </w:tc>
        <w:tc>
          <w:tcPr>
            <w:tcW w:w="2051" w:type="dxa"/>
            <w:shd w:val="clear" w:color="auto" w:fill="auto"/>
            <w:noWrap/>
          </w:tcPr>
          <w:p w14:paraId="5D0C82F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,78)</w:t>
            </w:r>
          </w:p>
        </w:tc>
        <w:tc>
          <w:tcPr>
            <w:tcW w:w="5440" w:type="dxa"/>
            <w:shd w:val="clear" w:color="auto" w:fill="auto"/>
            <w:noWrap/>
          </w:tcPr>
          <w:p w14:paraId="440881F0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ck salivary thyrop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6DAFFA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04D0D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5B97592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ACC3F0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14644</w:t>
            </w:r>
          </w:p>
        </w:tc>
        <w:tc>
          <w:tcPr>
            <w:tcW w:w="2051" w:type="dxa"/>
            <w:shd w:val="clear" w:color="auto" w:fill="auto"/>
            <w:noWrap/>
          </w:tcPr>
          <w:p w14:paraId="589A130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32)</w:t>
            </w:r>
          </w:p>
        </w:tc>
        <w:tc>
          <w:tcPr>
            <w:tcW w:w="5440" w:type="dxa"/>
            <w:shd w:val="clear" w:color="auto" w:fill="auto"/>
            <w:noWrap/>
          </w:tcPr>
          <w:p w14:paraId="29D8010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calin-2_1 - signalp detected lipocal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EAD3AF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BB2CF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E8FF95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6E03A7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14784</w:t>
            </w:r>
          </w:p>
        </w:tc>
        <w:tc>
          <w:tcPr>
            <w:tcW w:w="2051" w:type="dxa"/>
            <w:shd w:val="clear" w:color="auto" w:fill="auto"/>
            <w:noWrap/>
          </w:tcPr>
          <w:p w14:paraId="132F5AD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63)</w:t>
            </w:r>
          </w:p>
        </w:tc>
        <w:tc>
          <w:tcPr>
            <w:tcW w:w="5440" w:type="dxa"/>
            <w:shd w:val="clear" w:color="auto" w:fill="auto"/>
            <w:noWrap/>
          </w:tcPr>
          <w:p w14:paraId="1ABDD1B0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croplusin-like antibacteral peptide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F221B0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73264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2E14B541" w14:textId="77777777" w:rsidTr="002E0214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5E2586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17283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D25D1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96)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4B4721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kda_1 - signalp detected 8.9 kda family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480F3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03BA7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52AB2FC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6B7A528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2247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4EBD160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14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4702F6AA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57BDB5B7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1252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068C067" w14:textId="77777777" w:rsidTr="002E0214">
        <w:trPr>
          <w:trHeight w:val="315"/>
        </w:trPr>
        <w:tc>
          <w:tcPr>
            <w:tcW w:w="206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22176B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CAJSIGP-26045</w:t>
            </w:r>
          </w:p>
        </w:tc>
        <w:tc>
          <w:tcPr>
            <w:tcW w:w="20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8D520F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15)</w:t>
            </w:r>
          </w:p>
        </w:tc>
        <w:tc>
          <w:tcPr>
            <w:tcW w:w="544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35EFB61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6DDE7993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EAE53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7A8125F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DAA238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27978</w:t>
            </w:r>
          </w:p>
        </w:tc>
        <w:tc>
          <w:tcPr>
            <w:tcW w:w="2051" w:type="dxa"/>
            <w:shd w:val="clear" w:color="auto" w:fill="auto"/>
            <w:noWrap/>
          </w:tcPr>
          <w:p w14:paraId="0322ED6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7,62)</w:t>
            </w:r>
          </w:p>
        </w:tc>
        <w:tc>
          <w:tcPr>
            <w:tcW w:w="5440" w:type="dxa"/>
            <w:shd w:val="clear" w:color="auto" w:fill="auto"/>
            <w:noWrap/>
          </w:tcPr>
          <w:p w14:paraId="6DFA7B2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secreted protein precursor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52A4B7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85D77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B246434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5D5C96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28297</w:t>
            </w:r>
          </w:p>
        </w:tc>
        <w:tc>
          <w:tcPr>
            <w:tcW w:w="2051" w:type="dxa"/>
            <w:shd w:val="clear" w:color="auto" w:fill="auto"/>
            <w:noWrap/>
          </w:tcPr>
          <w:p w14:paraId="759CA792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44)</w:t>
            </w:r>
          </w:p>
        </w:tc>
        <w:tc>
          <w:tcPr>
            <w:tcW w:w="5440" w:type="dxa"/>
            <w:shd w:val="clear" w:color="auto" w:fill="auto"/>
            <w:noWrap/>
          </w:tcPr>
          <w:p w14:paraId="15D5717F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pothetical secreted protein 790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6FC684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1F845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508504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E2508F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26045</w:t>
            </w:r>
          </w:p>
        </w:tc>
        <w:tc>
          <w:tcPr>
            <w:tcW w:w="2051" w:type="dxa"/>
            <w:shd w:val="clear" w:color="auto" w:fill="auto"/>
            <w:noWrap/>
          </w:tcPr>
          <w:p w14:paraId="0DD6B38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15)</w:t>
            </w:r>
          </w:p>
        </w:tc>
        <w:tc>
          <w:tcPr>
            <w:tcW w:w="5440" w:type="dxa"/>
            <w:shd w:val="clear" w:color="auto" w:fill="auto"/>
            <w:noWrap/>
          </w:tcPr>
          <w:p w14:paraId="00B2A8FA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092B40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CD2B7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4F9FCD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AFCF03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30590</w:t>
            </w:r>
          </w:p>
        </w:tc>
        <w:tc>
          <w:tcPr>
            <w:tcW w:w="2051" w:type="dxa"/>
            <w:shd w:val="clear" w:color="auto" w:fill="auto"/>
            <w:noWrap/>
          </w:tcPr>
          <w:p w14:paraId="1499275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3,83)</w:t>
            </w:r>
          </w:p>
        </w:tc>
        <w:tc>
          <w:tcPr>
            <w:tcW w:w="5440" w:type="dxa"/>
            <w:shd w:val="clear" w:color="auto" w:fill="auto"/>
            <w:noWrap/>
          </w:tcPr>
          <w:p w14:paraId="5286B32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creted prote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494DA9C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D933F8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6547374A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5664856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32934</w:t>
            </w:r>
          </w:p>
        </w:tc>
        <w:tc>
          <w:tcPr>
            <w:tcW w:w="2051" w:type="dxa"/>
            <w:shd w:val="clear" w:color="auto" w:fill="auto"/>
            <w:noWrap/>
          </w:tcPr>
          <w:p w14:paraId="3FF1B88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,97)</w:t>
            </w:r>
          </w:p>
        </w:tc>
        <w:tc>
          <w:tcPr>
            <w:tcW w:w="5440" w:type="dxa"/>
            <w:shd w:val="clear" w:color="auto" w:fill="auto"/>
            <w:noWrap/>
          </w:tcPr>
          <w:p w14:paraId="373FD54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calin-2_25 - signalP detected lipocal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E4CE6B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2CFB45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2505F134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820F41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33818</w:t>
            </w:r>
          </w:p>
        </w:tc>
        <w:tc>
          <w:tcPr>
            <w:tcW w:w="2051" w:type="dxa"/>
            <w:shd w:val="clear" w:color="auto" w:fill="auto"/>
            <w:noWrap/>
          </w:tcPr>
          <w:p w14:paraId="2341DB6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65,26)</w:t>
            </w:r>
          </w:p>
        </w:tc>
        <w:tc>
          <w:tcPr>
            <w:tcW w:w="5440" w:type="dxa"/>
            <w:shd w:val="clear" w:color="auto" w:fill="auto"/>
            <w:noWrap/>
          </w:tcPr>
          <w:p w14:paraId="308A8A0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secreted protein precursor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DE34AA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0973CD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AE1DCF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0031D5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34265</w:t>
            </w:r>
          </w:p>
        </w:tc>
        <w:tc>
          <w:tcPr>
            <w:tcW w:w="2051" w:type="dxa"/>
            <w:shd w:val="clear" w:color="auto" w:fill="auto"/>
            <w:noWrap/>
          </w:tcPr>
          <w:p w14:paraId="4289C7C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54)</w:t>
            </w:r>
          </w:p>
        </w:tc>
        <w:tc>
          <w:tcPr>
            <w:tcW w:w="5440" w:type="dxa"/>
            <w:shd w:val="clear" w:color="auto" w:fill="auto"/>
            <w:noWrap/>
          </w:tcPr>
          <w:p w14:paraId="3AC2259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secreted protein precursor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528D4D7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A7A24C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6BD9670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5E7583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48314</w:t>
            </w:r>
          </w:p>
        </w:tc>
        <w:tc>
          <w:tcPr>
            <w:tcW w:w="2051" w:type="dxa"/>
            <w:shd w:val="clear" w:color="auto" w:fill="auto"/>
            <w:noWrap/>
          </w:tcPr>
          <w:p w14:paraId="2730C17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47B2A5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yrop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413BD85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45A6B7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28404EE7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E527D9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4975</w:t>
            </w:r>
          </w:p>
        </w:tc>
        <w:tc>
          <w:tcPr>
            <w:tcW w:w="2051" w:type="dxa"/>
            <w:shd w:val="clear" w:color="auto" w:fill="auto"/>
            <w:noWrap/>
          </w:tcPr>
          <w:p w14:paraId="0DA8E20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22F4B82F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donuclease partial - probable fragment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4AA40A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783D99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853DE94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461FB8D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5845</w:t>
            </w:r>
          </w:p>
        </w:tc>
        <w:tc>
          <w:tcPr>
            <w:tcW w:w="2051" w:type="dxa"/>
            <w:shd w:val="clear" w:color="auto" w:fill="auto"/>
            <w:noWrap/>
          </w:tcPr>
          <w:p w14:paraId="4A03613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100,33)</w:t>
            </w:r>
          </w:p>
        </w:tc>
        <w:tc>
          <w:tcPr>
            <w:tcW w:w="5440" w:type="dxa"/>
            <w:shd w:val="clear" w:color="auto" w:fill="auto"/>
            <w:noWrap/>
          </w:tcPr>
          <w:p w14:paraId="7EB5ECB2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ine proteinase inhibit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4667D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09A03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3F723C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48EBEF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60021</w:t>
            </w:r>
          </w:p>
        </w:tc>
        <w:tc>
          <w:tcPr>
            <w:tcW w:w="2051" w:type="dxa"/>
            <w:shd w:val="clear" w:color="auto" w:fill="auto"/>
            <w:noWrap/>
          </w:tcPr>
          <w:p w14:paraId="1341C6F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5D7B4135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8166AB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B4C94D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2F6E1ABF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6B25105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68214</w:t>
            </w:r>
          </w:p>
        </w:tc>
        <w:tc>
          <w:tcPr>
            <w:tcW w:w="2051" w:type="dxa"/>
            <w:shd w:val="clear" w:color="auto" w:fill="auto"/>
            <w:noWrap/>
          </w:tcPr>
          <w:p w14:paraId="07F1B61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5392,82)</w:t>
            </w:r>
          </w:p>
        </w:tc>
        <w:tc>
          <w:tcPr>
            <w:tcW w:w="5440" w:type="dxa"/>
            <w:shd w:val="clear" w:color="auto" w:fill="auto"/>
            <w:noWrap/>
          </w:tcPr>
          <w:p w14:paraId="5EE3AFBA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3-aranetoxin-ce1a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FD959D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057B2A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EA21845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E04D5F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4350</w:t>
            </w:r>
          </w:p>
        </w:tc>
        <w:tc>
          <w:tcPr>
            <w:tcW w:w="2051" w:type="dxa"/>
            <w:shd w:val="clear" w:color="auto" w:fill="auto"/>
            <w:noWrap/>
          </w:tcPr>
          <w:p w14:paraId="0A90867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65839676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4302A27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6CDC24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9794AA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B89F50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4741</w:t>
            </w:r>
          </w:p>
        </w:tc>
        <w:tc>
          <w:tcPr>
            <w:tcW w:w="2051" w:type="dxa"/>
            <w:shd w:val="clear" w:color="auto" w:fill="auto"/>
            <w:noWrap/>
          </w:tcPr>
          <w:p w14:paraId="468A890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5,08)</w:t>
            </w:r>
          </w:p>
        </w:tc>
        <w:tc>
          <w:tcPr>
            <w:tcW w:w="5440" w:type="dxa"/>
            <w:shd w:val="clear" w:color="auto" w:fill="auto"/>
            <w:noWrap/>
          </w:tcPr>
          <w:p w14:paraId="4BB6B55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calin-2_28 - signalp detected lipocal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56C8FB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B6915E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BF0942B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D30DFE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4586</w:t>
            </w:r>
          </w:p>
        </w:tc>
        <w:tc>
          <w:tcPr>
            <w:tcW w:w="2051" w:type="dxa"/>
            <w:shd w:val="clear" w:color="auto" w:fill="auto"/>
            <w:noWrap/>
          </w:tcPr>
          <w:p w14:paraId="770B4DF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07BB699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ine carboxypeptidase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CE330D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0893CD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3ED60F6D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7712424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5254</w:t>
            </w:r>
          </w:p>
        </w:tc>
        <w:tc>
          <w:tcPr>
            <w:tcW w:w="2051" w:type="dxa"/>
            <w:shd w:val="clear" w:color="auto" w:fill="auto"/>
            <w:noWrap/>
          </w:tcPr>
          <w:p w14:paraId="0A844FD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7,28)</w:t>
            </w:r>
          </w:p>
        </w:tc>
        <w:tc>
          <w:tcPr>
            <w:tcW w:w="5440" w:type="dxa"/>
            <w:shd w:val="clear" w:color="auto" w:fill="auto"/>
            <w:noWrap/>
          </w:tcPr>
          <w:p w14:paraId="10F7F859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thepsin L-like cysteine proteinase B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3FF30DF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00299E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38ED1CF9" w14:textId="77777777" w:rsidTr="002E0214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1A9566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5415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E24AD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04)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5ECDD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secreted protein precursor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B648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1B99E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61B78BC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7D4A4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CAJSIGP-7553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9887F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43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A53C30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thepsin C precursor - signalp detecte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2EA6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6E68F7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5D50CDE4" w14:textId="77777777" w:rsidTr="002E0214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16F3CBB2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688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21DA27D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91)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4936EABF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5AD88F74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044ED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4A99E198" w14:textId="77777777" w:rsidTr="002E0214">
        <w:trPr>
          <w:trHeight w:val="315"/>
        </w:trPr>
        <w:tc>
          <w:tcPr>
            <w:tcW w:w="206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7FF78A7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9331</w:t>
            </w:r>
          </w:p>
        </w:tc>
        <w:tc>
          <w:tcPr>
            <w:tcW w:w="20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68864A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24)</w:t>
            </w:r>
          </w:p>
        </w:tc>
        <w:tc>
          <w:tcPr>
            <w:tcW w:w="544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498B328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c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</w:t>
            </w: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_16 - signalp detected lipocalin</w:t>
            </w:r>
          </w:p>
        </w:tc>
        <w:tc>
          <w:tcPr>
            <w:tcW w:w="1648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7C1DBA7B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B87FA4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E8F9BF4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C704F9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0410</w:t>
            </w:r>
          </w:p>
        </w:tc>
        <w:tc>
          <w:tcPr>
            <w:tcW w:w="2051" w:type="dxa"/>
            <w:shd w:val="clear" w:color="auto" w:fill="auto"/>
            <w:noWrap/>
          </w:tcPr>
          <w:p w14:paraId="4BAA701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4,77)</w:t>
            </w:r>
          </w:p>
        </w:tc>
        <w:tc>
          <w:tcPr>
            <w:tcW w:w="5440" w:type="dxa"/>
            <w:shd w:val="clear" w:color="auto" w:fill="auto"/>
            <w:noWrap/>
          </w:tcPr>
          <w:p w14:paraId="649AA4C0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pothetical secreted protein 790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AF52C3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006C3B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A360A4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65E89E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0555</w:t>
            </w:r>
          </w:p>
        </w:tc>
        <w:tc>
          <w:tcPr>
            <w:tcW w:w="2051" w:type="dxa"/>
            <w:shd w:val="clear" w:color="auto" w:fill="auto"/>
            <w:noWrap/>
          </w:tcPr>
          <w:p w14:paraId="63DD277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,69)</w:t>
            </w:r>
          </w:p>
        </w:tc>
        <w:tc>
          <w:tcPr>
            <w:tcW w:w="5440" w:type="dxa"/>
            <w:shd w:val="clear" w:color="auto" w:fill="auto"/>
            <w:noWrap/>
          </w:tcPr>
          <w:p w14:paraId="364054E1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secreted protein precursor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05023F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43401C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248B2D4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635732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1529</w:t>
            </w:r>
          </w:p>
        </w:tc>
        <w:tc>
          <w:tcPr>
            <w:tcW w:w="2051" w:type="dxa"/>
            <w:shd w:val="clear" w:color="auto" w:fill="auto"/>
            <w:noWrap/>
          </w:tcPr>
          <w:p w14:paraId="4B906B7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7E77F0E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tic protease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A618FA1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BCFF8D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FF2E13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0A549AF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1986</w:t>
            </w:r>
          </w:p>
        </w:tc>
        <w:tc>
          <w:tcPr>
            <w:tcW w:w="2051" w:type="dxa"/>
            <w:shd w:val="clear" w:color="auto" w:fill="auto"/>
            <w:noWrap/>
          </w:tcPr>
          <w:p w14:paraId="6ACABD7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,80)</w:t>
            </w:r>
          </w:p>
        </w:tc>
        <w:tc>
          <w:tcPr>
            <w:tcW w:w="5440" w:type="dxa"/>
            <w:shd w:val="clear" w:color="auto" w:fill="auto"/>
            <w:noWrap/>
          </w:tcPr>
          <w:p w14:paraId="7ED36B1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lylcarboxypeptidase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C09B71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B17ED2E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6DFB195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3B6DD3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3508</w:t>
            </w:r>
          </w:p>
        </w:tc>
        <w:tc>
          <w:tcPr>
            <w:tcW w:w="2051" w:type="dxa"/>
            <w:shd w:val="clear" w:color="auto" w:fill="auto"/>
            <w:noWrap/>
          </w:tcPr>
          <w:p w14:paraId="49513F7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17,19)</w:t>
            </w:r>
          </w:p>
        </w:tc>
        <w:tc>
          <w:tcPr>
            <w:tcW w:w="5440" w:type="dxa"/>
            <w:shd w:val="clear" w:color="auto" w:fill="auto"/>
            <w:noWrap/>
          </w:tcPr>
          <w:p w14:paraId="4CFD03A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secreted protein precursor lipocal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824A28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E63994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2B21B18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550830C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3683</w:t>
            </w:r>
          </w:p>
        </w:tc>
        <w:tc>
          <w:tcPr>
            <w:tcW w:w="2051" w:type="dxa"/>
            <w:shd w:val="clear" w:color="auto" w:fill="auto"/>
            <w:noWrap/>
          </w:tcPr>
          <w:p w14:paraId="36449DE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regulated (0,46)</w:t>
            </w:r>
          </w:p>
        </w:tc>
        <w:tc>
          <w:tcPr>
            <w:tcW w:w="5440" w:type="dxa"/>
            <w:shd w:val="clear" w:color="auto" w:fill="auto"/>
            <w:noWrap/>
          </w:tcPr>
          <w:p w14:paraId="016AB609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oxyribonuclease II  partial - probable fragment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D6283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3D0F77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0958E136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5C64E8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5320</w:t>
            </w:r>
          </w:p>
        </w:tc>
        <w:tc>
          <w:tcPr>
            <w:tcW w:w="2051" w:type="dxa"/>
            <w:shd w:val="clear" w:color="auto" w:fill="auto"/>
            <w:noWrap/>
          </w:tcPr>
          <w:p w14:paraId="13BF264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5,68)</w:t>
            </w:r>
          </w:p>
        </w:tc>
        <w:tc>
          <w:tcPr>
            <w:tcW w:w="5440" w:type="dxa"/>
            <w:shd w:val="clear" w:color="auto" w:fill="auto"/>
            <w:noWrap/>
          </w:tcPr>
          <w:p w14:paraId="272B283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ck_mucins_1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B36E79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7A1E84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69102DE7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1C479EF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5579</w:t>
            </w:r>
          </w:p>
        </w:tc>
        <w:tc>
          <w:tcPr>
            <w:tcW w:w="2051" w:type="dxa"/>
            <w:shd w:val="clear" w:color="auto" w:fill="auto"/>
            <w:noWrap/>
          </w:tcPr>
          <w:p w14:paraId="59868AD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1988F263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stat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C76DBF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CA118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1F967DDC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2CBDF566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5698</w:t>
            </w:r>
          </w:p>
        </w:tc>
        <w:tc>
          <w:tcPr>
            <w:tcW w:w="2051" w:type="dxa"/>
            <w:shd w:val="clear" w:color="auto" w:fill="auto"/>
            <w:noWrap/>
          </w:tcPr>
          <w:p w14:paraId="0E7C14E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493AF3BA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T_66 - signalp detected- Basic tail prote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A5128A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8C52E8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80D93A0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6B6716B8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6090</w:t>
            </w:r>
          </w:p>
        </w:tc>
        <w:tc>
          <w:tcPr>
            <w:tcW w:w="2051" w:type="dxa"/>
            <w:shd w:val="clear" w:color="auto" w:fill="auto"/>
            <w:noWrap/>
          </w:tcPr>
          <w:p w14:paraId="6CDF7AB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5473B1A5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creted metalloprotease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72E7D2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4345E2C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15D8F1F1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BE5529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57394</w:t>
            </w:r>
          </w:p>
        </w:tc>
        <w:tc>
          <w:tcPr>
            <w:tcW w:w="2051" w:type="dxa"/>
            <w:shd w:val="clear" w:color="auto" w:fill="auto"/>
            <w:noWrap/>
          </w:tcPr>
          <w:p w14:paraId="679D5ED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27,57)</w:t>
            </w:r>
          </w:p>
        </w:tc>
        <w:tc>
          <w:tcPr>
            <w:tcW w:w="5440" w:type="dxa"/>
            <w:shd w:val="clear" w:color="auto" w:fill="auto"/>
            <w:noWrap/>
          </w:tcPr>
          <w:p w14:paraId="1B4B3F1C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pothetical glycine-rich secreted cement protein - 4 predicted membrane helices - Conserved membrane protein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C0DE14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21474FD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1C7A01E9" w14:textId="77777777" w:rsidTr="002E0214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3EC670E9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9558</w:t>
            </w:r>
          </w:p>
        </w:tc>
        <w:tc>
          <w:tcPr>
            <w:tcW w:w="2051" w:type="dxa"/>
            <w:shd w:val="clear" w:color="auto" w:fill="auto"/>
            <w:noWrap/>
          </w:tcPr>
          <w:p w14:paraId="5DE663A0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shd w:val="clear" w:color="auto" w:fill="auto"/>
            <w:noWrap/>
          </w:tcPr>
          <w:p w14:paraId="6A88C7D1" w14:textId="77777777" w:rsidR="00D166F6" w:rsidRPr="00843CD9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3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alivary secreted protein - signalp detected</w:t>
            </w:r>
          </w:p>
        </w:tc>
        <w:tc>
          <w:tcPr>
            <w:tcW w:w="164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667CD6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2CFE467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166F6" w:rsidRPr="001C0CB3" w14:paraId="7A398B50" w14:textId="77777777" w:rsidTr="00D2356B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A80DDB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03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28459A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regulated (3,63)</w:t>
            </w:r>
          </w:p>
        </w:tc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0303E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'-nucleotidase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8ADE7" w14:textId="77777777" w:rsidR="00D166F6" w:rsidRPr="001C0CB3" w:rsidRDefault="00D166F6" w:rsidP="00D1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F41E41" w14:textId="77777777" w:rsidR="00D166F6" w:rsidRPr="001C0CB3" w:rsidRDefault="00D166F6" w:rsidP="00D1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ED0A54" w:rsidRPr="001C0CB3" w14:paraId="67423C84" w14:textId="77777777" w:rsidTr="00D2356B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A264E4" w14:textId="77777777" w:rsidR="00ED0A54" w:rsidRPr="001C0CB3" w:rsidRDefault="00ED0A54" w:rsidP="00ED0A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16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0536CD" w14:textId="77777777" w:rsidR="00ED0A54" w:rsidRPr="001C0CB3" w:rsidRDefault="00ED0A54" w:rsidP="00ED0A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t modulated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14243F" w14:textId="77777777" w:rsidR="00ED0A54" w:rsidRPr="001C0CB3" w:rsidRDefault="00ED0A54" w:rsidP="00ED0A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known product partial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BF738F" w14:textId="77777777" w:rsidR="00ED0A54" w:rsidRPr="001C0CB3" w:rsidRDefault="00ED0A54" w:rsidP="00ED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C0F34A" w14:textId="77777777" w:rsidR="00ED0A54" w:rsidRPr="001C0CB3" w:rsidRDefault="00ED0A54" w:rsidP="00ED0A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C0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iral products</w:t>
            </w:r>
          </w:p>
        </w:tc>
      </w:tr>
    </w:tbl>
    <w:p w14:paraId="73187D99" w14:textId="77777777" w:rsidR="00F467E3" w:rsidRDefault="00F467E3" w:rsidP="001C0CB3">
      <w:pPr>
        <w:tabs>
          <w:tab w:val="left" w:pos="5245"/>
        </w:tabs>
      </w:pPr>
    </w:p>
    <w:sectPr w:rsidR="00F467E3" w:rsidSect="0008317D">
      <w:pgSz w:w="16838" w:h="11906" w:orient="landscape"/>
      <w:pgMar w:top="1701" w:right="138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18983A" w16cid:durableId="1D6283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84844" w14:textId="77777777" w:rsidR="00185D1B" w:rsidRDefault="00185D1B" w:rsidP="00A04AC9">
      <w:pPr>
        <w:spacing w:after="0" w:line="240" w:lineRule="auto"/>
      </w:pPr>
      <w:r>
        <w:separator/>
      </w:r>
    </w:p>
  </w:endnote>
  <w:endnote w:type="continuationSeparator" w:id="0">
    <w:p w14:paraId="3E5E476E" w14:textId="77777777" w:rsidR="00185D1B" w:rsidRDefault="00185D1B" w:rsidP="00A04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9E30B" w14:textId="77777777" w:rsidR="00185D1B" w:rsidRDefault="00185D1B" w:rsidP="00A04AC9">
      <w:pPr>
        <w:spacing w:after="0" w:line="240" w:lineRule="auto"/>
      </w:pPr>
      <w:r>
        <w:separator/>
      </w:r>
    </w:p>
  </w:footnote>
  <w:footnote w:type="continuationSeparator" w:id="0">
    <w:p w14:paraId="18517958" w14:textId="77777777" w:rsidR="00185D1B" w:rsidRDefault="00185D1B" w:rsidP="00A04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327"/>
    <w:rsid w:val="00053A3B"/>
    <w:rsid w:val="00062EBC"/>
    <w:rsid w:val="0008317D"/>
    <w:rsid w:val="000B0587"/>
    <w:rsid w:val="00185D1B"/>
    <w:rsid w:val="001C0CB3"/>
    <w:rsid w:val="00297131"/>
    <w:rsid w:val="002E0214"/>
    <w:rsid w:val="003855DA"/>
    <w:rsid w:val="003C0A1C"/>
    <w:rsid w:val="00494B41"/>
    <w:rsid w:val="00533E35"/>
    <w:rsid w:val="00547395"/>
    <w:rsid w:val="00552B36"/>
    <w:rsid w:val="00574073"/>
    <w:rsid w:val="005E47DE"/>
    <w:rsid w:val="006A1327"/>
    <w:rsid w:val="006A2EDB"/>
    <w:rsid w:val="006D666D"/>
    <w:rsid w:val="00784591"/>
    <w:rsid w:val="007D75CD"/>
    <w:rsid w:val="0081711C"/>
    <w:rsid w:val="00843CD9"/>
    <w:rsid w:val="00853DCA"/>
    <w:rsid w:val="008E118D"/>
    <w:rsid w:val="00932A8F"/>
    <w:rsid w:val="00964049"/>
    <w:rsid w:val="009646AF"/>
    <w:rsid w:val="009B3E9B"/>
    <w:rsid w:val="009B75D6"/>
    <w:rsid w:val="00A04AC9"/>
    <w:rsid w:val="00A84669"/>
    <w:rsid w:val="00A903EC"/>
    <w:rsid w:val="00B01057"/>
    <w:rsid w:val="00B55182"/>
    <w:rsid w:val="00BD5662"/>
    <w:rsid w:val="00C0519C"/>
    <w:rsid w:val="00C23F6E"/>
    <w:rsid w:val="00CD0BCF"/>
    <w:rsid w:val="00CF3EBE"/>
    <w:rsid w:val="00D0164B"/>
    <w:rsid w:val="00D07A18"/>
    <w:rsid w:val="00D166F6"/>
    <w:rsid w:val="00D210C0"/>
    <w:rsid w:val="00D2356B"/>
    <w:rsid w:val="00D4042D"/>
    <w:rsid w:val="00D815F7"/>
    <w:rsid w:val="00D94055"/>
    <w:rsid w:val="00D94971"/>
    <w:rsid w:val="00E11B10"/>
    <w:rsid w:val="00ED0A54"/>
    <w:rsid w:val="00F467E3"/>
    <w:rsid w:val="00F9438C"/>
    <w:rsid w:val="00FB5A50"/>
    <w:rsid w:val="00FD13DC"/>
    <w:rsid w:val="00FE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D2FDD"/>
  <w15:chartTrackingRefBased/>
  <w15:docId w15:val="{BAAC9098-781E-4DD7-90D6-299C617F1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04A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04AC9"/>
  </w:style>
  <w:style w:type="paragraph" w:styleId="Rodap">
    <w:name w:val="footer"/>
    <w:basedOn w:val="Normal"/>
    <w:link w:val="RodapChar"/>
    <w:uiPriority w:val="99"/>
    <w:unhideWhenUsed/>
    <w:rsid w:val="00A04A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04AC9"/>
  </w:style>
  <w:style w:type="character" w:styleId="Refdecomentrio">
    <w:name w:val="annotation reference"/>
    <w:basedOn w:val="Fontepargpadro"/>
    <w:uiPriority w:val="99"/>
    <w:semiHidden/>
    <w:unhideWhenUsed/>
    <w:rsid w:val="00062EB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62EB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62EB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62EB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62EB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62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2E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9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E923F1D-894B-4510-B262-983F4DA23B8A}"/>
</file>

<file path=customXml/itemProps2.xml><?xml version="1.0" encoding="utf-8"?>
<ds:datastoreItem xmlns:ds="http://schemas.openxmlformats.org/officeDocument/2006/customXml" ds:itemID="{D2614028-B2FC-4AC1-BF49-0E56E16D0B62}"/>
</file>

<file path=customXml/itemProps3.xml><?xml version="1.0" encoding="utf-8"?>
<ds:datastoreItem xmlns:ds="http://schemas.openxmlformats.org/officeDocument/2006/customXml" ds:itemID="{9DD794C7-74F6-4489-99C4-A9DE3DD8E8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7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dréa</cp:lastModifiedBy>
  <cp:revision>29</cp:revision>
  <dcterms:created xsi:type="dcterms:W3CDTF">2017-09-12T18:37:00Z</dcterms:created>
  <dcterms:modified xsi:type="dcterms:W3CDTF">2017-09-15T14:46:00Z</dcterms:modified>
</cp:coreProperties>
</file>